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F5B1B" w14:textId="3511275F" w:rsidR="00ED61D8" w:rsidRPr="00344792" w:rsidRDefault="00344792" w:rsidP="00344792"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 w:rsidRPr="00960E6F">
        <w:rPr>
          <w:rFonts w:ascii="Times New Roman" w:hAnsi="Times New Roman"/>
          <w:b/>
          <w:bCs/>
          <w:sz w:val="22"/>
        </w:rPr>
        <w:t xml:space="preserve">Supplementary Table </w:t>
      </w:r>
      <w:proofErr w:type="gramStart"/>
      <w:r w:rsidR="00F57BB6">
        <w:rPr>
          <w:rFonts w:ascii="Times New Roman" w:hAnsi="Times New Roman"/>
          <w:b/>
          <w:bCs/>
          <w:sz w:val="22"/>
        </w:rPr>
        <w:t>2</w:t>
      </w:r>
      <w:r w:rsidRPr="00960E6F">
        <w:rPr>
          <w:rFonts w:ascii="Times New Roman" w:hAnsi="Times New Roman"/>
          <w:b/>
          <w:bCs/>
          <w:sz w:val="22"/>
        </w:rPr>
        <w:t xml:space="preserve">  </w:t>
      </w:r>
      <w:r>
        <w:rPr>
          <w:rFonts w:ascii="Times New Roman" w:hAnsi="Times New Roman"/>
          <w:b/>
          <w:bCs/>
          <w:sz w:val="22"/>
        </w:rPr>
        <w:t>Primers</w:t>
      </w:r>
      <w:proofErr w:type="gramEnd"/>
      <w:r>
        <w:rPr>
          <w:rFonts w:ascii="Times New Roman" w:hAnsi="Times New Roman"/>
          <w:b/>
          <w:bCs/>
          <w:sz w:val="22"/>
        </w:rPr>
        <w:t xml:space="preserve"> used</w:t>
      </w:r>
      <w:r w:rsidRPr="00960E6F">
        <w:rPr>
          <w:rFonts w:ascii="Times New Roman" w:hAnsi="Times New Roman"/>
          <w:b/>
          <w:bCs/>
          <w:sz w:val="22"/>
        </w:rPr>
        <w:t xml:space="preserve"> in this study</w:t>
      </w:r>
      <w:r>
        <w:rPr>
          <w:rFonts w:ascii="Times New Roman" w:hAnsi="Times New Roman"/>
          <w:b/>
          <w:bCs/>
          <w:sz w:val="22"/>
        </w:rPr>
        <w:t xml:space="preserve"> to ampl</w:t>
      </w:r>
      <w:r w:rsidR="00F57BB6">
        <w:rPr>
          <w:rFonts w:ascii="Times New Roman" w:hAnsi="Times New Roman"/>
          <w:b/>
          <w:bCs/>
          <w:sz w:val="22"/>
        </w:rPr>
        <w:t>if</w:t>
      </w:r>
      <w:r>
        <w:rPr>
          <w:rFonts w:ascii="Times New Roman" w:hAnsi="Times New Roman"/>
          <w:b/>
          <w:bCs/>
          <w:sz w:val="22"/>
        </w:rPr>
        <w:t xml:space="preserve">y </w:t>
      </w:r>
      <w:r w:rsidR="00201D04">
        <w:rPr>
          <w:rFonts w:ascii="Times New Roman" w:hAnsi="Times New Roman"/>
          <w:b/>
          <w:bCs/>
          <w:sz w:val="22"/>
        </w:rPr>
        <w:t xml:space="preserve">genotype V </w:t>
      </w:r>
      <w:proofErr w:type="spellStart"/>
      <w:r w:rsidR="00201D04">
        <w:rPr>
          <w:rFonts w:ascii="Times New Roman" w:hAnsi="Times New Roman"/>
          <w:b/>
          <w:bCs/>
          <w:sz w:val="22"/>
        </w:rPr>
        <w:t>PoSaV</w:t>
      </w:r>
      <w:proofErr w:type="spellEnd"/>
    </w:p>
    <w:p w14:paraId="48F6DF85" w14:textId="77777777" w:rsidR="00ED61D8" w:rsidRDefault="00ED61D8"/>
    <w:p w14:paraId="55CE4ED3" w14:textId="77777777" w:rsidR="00ED61D8" w:rsidRPr="001A128F" w:rsidRDefault="00ED61D8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276"/>
        <w:gridCol w:w="1276"/>
      </w:tblGrid>
      <w:tr w:rsidR="00201D04" w:rsidRPr="00201D04" w14:paraId="002F609D" w14:textId="77777777" w:rsidTr="00201D04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B2D130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1004C9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Primer sequence (5</w:t>
            </w: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'</w:t>
            </w: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→3</w:t>
            </w: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'</w:t>
            </w: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B5399D" w14:textId="77777777" w:rsid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mplification </w:t>
            </w:r>
          </w:p>
          <w:p w14:paraId="029497DF" w14:textId="66B2C179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reg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bp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4D85CE" w14:textId="77777777" w:rsid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Product length</w:t>
            </w:r>
          </w:p>
          <w:p w14:paraId="1992FB70" w14:textId="709D442E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bp)</w:t>
            </w:r>
          </w:p>
        </w:tc>
      </w:tr>
      <w:tr w:rsidR="00201D04" w:rsidRPr="00201D04" w14:paraId="05356B0D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24C7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81B38C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GTGATCACTTTGAGATGGC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1CE23" w14:textId="15AAD003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1-94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DDEB1C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940</w:t>
            </w:r>
          </w:p>
        </w:tc>
      </w:tr>
      <w:tr w:rsidR="00201D04" w:rsidRPr="00201D04" w14:paraId="0C7D3F01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7FA7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2610C4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CGAAGAARTCATGAAGGGTGT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A5E2D03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9F17EAA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0B77143D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B2A6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60675E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GAGGGYTTTGCGGCTTCA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6A4B8E" w14:textId="00EBF81D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873-159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E14839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719</w:t>
            </w:r>
          </w:p>
        </w:tc>
      </w:tr>
      <w:tr w:rsidR="00201D04" w:rsidRPr="00201D04" w14:paraId="45BA8CA8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267F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E1DB23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CGGTCRGTGTCAAACTCATCC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EA09112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0EA6B0E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0929FF42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DDB4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EFFF9C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GAGGTTGCRGTTTGGGAT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2DC681" w14:textId="43B3CE1D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1557-23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2543F7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806</w:t>
            </w:r>
          </w:p>
        </w:tc>
      </w:tr>
      <w:tr w:rsidR="00201D04" w:rsidRPr="00201D04" w14:paraId="2EF0E85C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4F36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1581FD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TGRAGCAGTGTAAAGGGTGACCA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828A9AB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1B01C809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17BADBDC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E09E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CC0D61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GATGTAYCAAGTSTGGTC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29FF02" w14:textId="56F3F1AF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2327-32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28AF1E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898</w:t>
            </w:r>
          </w:p>
        </w:tc>
      </w:tr>
      <w:tr w:rsidR="00201D04" w:rsidRPr="00201D04" w14:paraId="079DB684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3BD1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B0CA45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TATGGGTGTTGTGGCCTCATC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54C90F5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561E351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36B264C8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8A38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165CE2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TGACRGCCGACCAGTTCC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F64270" w14:textId="58D7E995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2958-357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5F91BC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614</w:t>
            </w:r>
          </w:p>
        </w:tc>
      </w:tr>
      <w:tr w:rsidR="00201D04" w:rsidRPr="00201D04" w14:paraId="4A6E5DEB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188E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A7FFDE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AATAGGGAAGTCCACAATCCC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C0F99EE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D90EE5E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3AFA49A4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E321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B72BE6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CCAAGAAAGGGGATTGT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1BF843" w14:textId="516BF076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3540-47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0FF6C8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1185</w:t>
            </w:r>
          </w:p>
        </w:tc>
      </w:tr>
      <w:tr w:rsidR="00201D04" w:rsidRPr="00201D04" w14:paraId="262D06BB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F378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7402BC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GAAYCCATACAAGCAGTCATCAC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499AC5A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675F287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35290B73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F400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086317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CACACSTACGGTGATGACT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CE40F2" w14:textId="07E3ABCF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4686-519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9E6AB8" w14:textId="77777777" w:rsidR="00201D04" w:rsidRPr="00201D04" w:rsidRDefault="00201D0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514</w:t>
            </w:r>
          </w:p>
        </w:tc>
      </w:tr>
      <w:tr w:rsidR="00201D04" w:rsidRPr="00201D04" w14:paraId="5265464F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0B1B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1BB37F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CACTACTAGCCCAAAGCCTTC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3C1DAD2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3EF45FF0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5824A18F" w14:textId="77777777" w:rsidTr="00201D0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D7E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43279D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ACCAGAAGTGCCCAGCACCAA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9EC2" w14:textId="3F541212" w:rsidR="00201D04" w:rsidRPr="00201D04" w:rsidRDefault="00201D0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5156-69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4175" w14:textId="77777777" w:rsidR="00201D04" w:rsidRPr="00201D04" w:rsidRDefault="00201D0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1761</w:t>
            </w:r>
          </w:p>
        </w:tc>
      </w:tr>
      <w:tr w:rsidR="00201D04" w:rsidRPr="00201D04" w14:paraId="260CC22E" w14:textId="77777777" w:rsidTr="00201D04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CFCE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6ED80B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CAACTCATGACCATGCAATGC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2FF67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CF15B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1D04" w:rsidRPr="00201D04" w14:paraId="05424BF3" w14:textId="77777777" w:rsidTr="00201D04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2FC8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F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6FFA06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TCTTATTGGCCCACATGG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D7A75F" w14:textId="62A457E8" w:rsidR="00201D04" w:rsidRPr="00201D04" w:rsidRDefault="00201D0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6860-749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CD6A1" w14:textId="77777777" w:rsidR="00201D04" w:rsidRPr="00201D04" w:rsidRDefault="00201D0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637</w:t>
            </w:r>
          </w:p>
        </w:tc>
      </w:tr>
      <w:tr w:rsidR="00201D04" w:rsidRPr="00201D04" w14:paraId="2E7DC480" w14:textId="77777777" w:rsidTr="00201D04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84BF8" w14:textId="77777777" w:rsidR="00201D04" w:rsidRPr="00201D04" w:rsidRDefault="00201D04">
            <w:pPr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aV-5R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746C1" w14:textId="77777777" w:rsidR="00201D04" w:rsidRPr="00201D04" w:rsidRDefault="00201D0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1D04">
              <w:rPr>
                <w:rFonts w:ascii="Times New Roman" w:eastAsia="SimSun" w:hAnsi="Times New Roman" w:cs="Times New Roman"/>
                <w:sz w:val="18"/>
                <w:szCs w:val="18"/>
              </w:rPr>
              <w:t>CCATCTTGCTAAARGTGTCCTAG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A235E7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FAA5F3" w14:textId="77777777" w:rsidR="00201D04" w:rsidRPr="00201D04" w:rsidRDefault="00201D04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29E82078" w14:textId="77777777" w:rsidR="00ED61D8" w:rsidRPr="00201D04" w:rsidRDefault="00ED61D8">
      <w:pPr>
        <w:rPr>
          <w:rFonts w:ascii="Times New Roman" w:hAnsi="Times New Roman" w:cs="Times New Roman"/>
          <w:sz w:val="18"/>
          <w:szCs w:val="18"/>
        </w:rPr>
      </w:pPr>
    </w:p>
    <w:sectPr w:rsidR="00ED61D8" w:rsidRPr="00201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C672E27"/>
    <w:rsid w:val="001A128F"/>
    <w:rsid w:val="00201D04"/>
    <w:rsid w:val="00344792"/>
    <w:rsid w:val="00426F85"/>
    <w:rsid w:val="00643955"/>
    <w:rsid w:val="008A5289"/>
    <w:rsid w:val="00ED61D8"/>
    <w:rsid w:val="00F57BB6"/>
    <w:rsid w:val="05914EB7"/>
    <w:rsid w:val="29AD2978"/>
    <w:rsid w:val="3C672E27"/>
    <w:rsid w:val="544A4FB7"/>
    <w:rsid w:val="65FE6923"/>
    <w:rsid w:val="765D1CC2"/>
    <w:rsid w:val="79DF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2B4F48DB"/>
  <w15:docId w15:val="{B4C0B98C-1658-2C48-8E74-5F5C11E1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同学</dc:creator>
  <cp:lastModifiedBy>Jianping Liu</cp:lastModifiedBy>
  <cp:revision>4</cp:revision>
  <dcterms:created xsi:type="dcterms:W3CDTF">2021-08-24T08:45:00Z</dcterms:created>
  <dcterms:modified xsi:type="dcterms:W3CDTF">2021-10-0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2B5A3CDEA6F42448632D681FD687802</vt:lpwstr>
  </property>
</Properties>
</file>